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3BBE2" w14:textId="6035F6E4" w:rsidR="009E413B" w:rsidRPr="00723A2B" w:rsidRDefault="009E413B" w:rsidP="009E413B">
      <w:pPr>
        <w:spacing w:line="480" w:lineRule="auto"/>
      </w:pPr>
      <w:r>
        <w:rPr>
          <w:b/>
        </w:rPr>
        <w:t>Table S1</w:t>
      </w:r>
      <w:r w:rsidRPr="00723A2B">
        <w:rPr>
          <w:b/>
        </w:rPr>
        <w:t xml:space="preserve">. </w:t>
      </w:r>
      <w:r>
        <w:rPr>
          <w:b/>
        </w:rPr>
        <w:t>Misexpression of transcripts by spermatogenic cell type</w:t>
      </w:r>
      <w:r w:rsidR="00F65AFA">
        <w:rPr>
          <w:b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08"/>
        <w:gridCol w:w="1630"/>
        <w:gridCol w:w="1373"/>
        <w:gridCol w:w="1198"/>
        <w:gridCol w:w="222"/>
        <w:gridCol w:w="539"/>
        <w:gridCol w:w="566"/>
        <w:gridCol w:w="1040"/>
      </w:tblGrid>
      <w:tr w:rsidR="009E413B" w:rsidRPr="00F64BDC" w14:paraId="24215959" w14:textId="77777777" w:rsidTr="00F65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1ABC908" w14:textId="77777777" w:rsidR="009E413B" w:rsidRPr="00F64BDC" w:rsidRDefault="009E413B" w:rsidP="00F65AFA">
            <w:pPr>
              <w:spacing w:before="12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1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164C2262" w14:textId="77777777" w:rsidR="009E413B" w:rsidRPr="00F64BDC" w:rsidRDefault="009E413B" w:rsidP="00F65AF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1CFC15A" w14:textId="77777777" w:rsidR="009E413B" w:rsidRPr="00F64BDC" w:rsidRDefault="009E413B" w:rsidP="00F65AF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1A395292" w14:textId="77777777" w:rsidR="009E413B" w:rsidRPr="00F64BDC" w:rsidRDefault="009E413B" w:rsidP="00F65AF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X chromosome</w:t>
            </w:r>
          </w:p>
        </w:tc>
      </w:tr>
      <w:tr w:rsidR="009E413B" w:rsidRPr="00F64BDC" w14:paraId="09CFCA8F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D7F8E" w14:textId="77777777" w:rsidR="009E413B" w:rsidRPr="00F64BDC" w:rsidRDefault="009E413B" w:rsidP="00F65AFA">
            <w:pPr>
              <w:spacing w:before="120"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typ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3245B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Ob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692A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43B64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B3A2F3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EF4C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07DF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6D1BC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F64BDC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E413B" w:rsidRPr="00F64BDC" w14:paraId="47E0B61A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14:paraId="039A8FF1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MxD F1 underexpressed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</w:tcPr>
          <w:p w14:paraId="5B90C8AC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noWrap/>
          </w:tcPr>
          <w:p w14:paraId="5C6F4A3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E4698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6F44E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7B7524A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EDCC7C1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84660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E413B" w:rsidRPr="00F64BDC" w14:paraId="153EEF5E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2B6EC93" w14:textId="77777777" w:rsidR="009E413B" w:rsidRPr="004E7848" w:rsidRDefault="009E413B" w:rsidP="00F65AFA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630" w:type="dxa"/>
            <w:noWrap/>
            <w:vAlign w:val="bottom"/>
          </w:tcPr>
          <w:p w14:paraId="0E9E70D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3" w:type="dxa"/>
            <w:noWrap/>
            <w:vAlign w:val="bottom"/>
          </w:tcPr>
          <w:p w14:paraId="6F5A91E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51.3</w:t>
            </w:r>
          </w:p>
        </w:tc>
        <w:tc>
          <w:tcPr>
            <w:tcW w:w="0" w:type="auto"/>
            <w:vAlign w:val="bottom"/>
          </w:tcPr>
          <w:p w14:paraId="009B7F65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.76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0" w:type="auto"/>
            <w:vAlign w:val="bottom"/>
          </w:tcPr>
          <w:p w14:paraId="6872F59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D43BE8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AF01F59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bottom"/>
          </w:tcPr>
          <w:p w14:paraId="78EF73EB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0587</w:t>
            </w:r>
          </w:p>
        </w:tc>
      </w:tr>
      <w:tr w:rsidR="009E413B" w:rsidRPr="00F64BDC" w14:paraId="229A1626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A719954" w14:textId="77777777" w:rsidR="009E413B" w:rsidRPr="004E7848" w:rsidRDefault="009E413B" w:rsidP="00F65AFA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itotic</w:t>
            </w:r>
          </w:p>
        </w:tc>
        <w:tc>
          <w:tcPr>
            <w:tcW w:w="1630" w:type="dxa"/>
            <w:noWrap/>
            <w:vAlign w:val="bottom"/>
          </w:tcPr>
          <w:p w14:paraId="6313FD7C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3" w:type="dxa"/>
            <w:noWrap/>
            <w:vAlign w:val="bottom"/>
          </w:tcPr>
          <w:p w14:paraId="10F07350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63.8</w:t>
            </w:r>
          </w:p>
        </w:tc>
        <w:tc>
          <w:tcPr>
            <w:tcW w:w="0" w:type="auto"/>
            <w:vAlign w:val="bottom"/>
          </w:tcPr>
          <w:p w14:paraId="738481CD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2.66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62</w:t>
            </w:r>
          </w:p>
        </w:tc>
        <w:tc>
          <w:tcPr>
            <w:tcW w:w="0" w:type="auto"/>
            <w:vAlign w:val="bottom"/>
          </w:tcPr>
          <w:p w14:paraId="3D748916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3ABBF55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7BF2CF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bottom"/>
          </w:tcPr>
          <w:p w14:paraId="5C2C17CE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eastAsia="Times New Roman" w:cs="Times New Roman"/>
                <w:b/>
                <w:sz w:val="20"/>
                <w:szCs w:val="20"/>
              </w:rPr>
              <w:t>7.9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9E413B" w:rsidRPr="00F64BDC" w14:paraId="4D8D03D6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C508141" w14:textId="77777777" w:rsidR="009E413B" w:rsidRPr="004E7848" w:rsidRDefault="009E413B" w:rsidP="00F65AFA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1630" w:type="dxa"/>
            <w:noWrap/>
            <w:vAlign w:val="bottom"/>
          </w:tcPr>
          <w:p w14:paraId="077B5F1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373" w:type="dxa"/>
            <w:noWrap/>
            <w:vAlign w:val="bottom"/>
          </w:tcPr>
          <w:p w14:paraId="22FC1CAC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07.3</w:t>
            </w:r>
          </w:p>
        </w:tc>
        <w:tc>
          <w:tcPr>
            <w:tcW w:w="0" w:type="auto"/>
            <w:vAlign w:val="bottom"/>
          </w:tcPr>
          <w:p w14:paraId="3CE4BD1D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8.19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0" w:type="auto"/>
            <w:vAlign w:val="bottom"/>
          </w:tcPr>
          <w:p w14:paraId="2E37D814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F69493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752B780F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FA9BB8E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413B" w:rsidRPr="00F64BDC" w14:paraId="10F0E208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5D90CFF" w14:textId="77777777" w:rsidR="009E413B" w:rsidRPr="004E7848" w:rsidRDefault="009E413B" w:rsidP="00F65AFA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ost-meiotic</w:t>
            </w:r>
          </w:p>
        </w:tc>
        <w:tc>
          <w:tcPr>
            <w:tcW w:w="1630" w:type="dxa"/>
            <w:noWrap/>
            <w:vAlign w:val="bottom"/>
          </w:tcPr>
          <w:p w14:paraId="62D46DD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373" w:type="dxa"/>
            <w:noWrap/>
            <w:vAlign w:val="bottom"/>
          </w:tcPr>
          <w:p w14:paraId="0A8613AB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0" w:type="auto"/>
            <w:vAlign w:val="bottom"/>
          </w:tcPr>
          <w:p w14:paraId="54AD3CB2" w14:textId="77777777" w:rsidR="009E413B" w:rsidRPr="007C64DA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7C64DA">
              <w:rPr>
                <w:rFonts w:eastAsia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4FE4DA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AF518F0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27CAAE4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bottom"/>
          </w:tcPr>
          <w:p w14:paraId="258C42F1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eastAsia="Times New Roman" w:cs="Times New Roman"/>
                <w:b/>
                <w:sz w:val="20"/>
                <w:szCs w:val="20"/>
              </w:rPr>
              <w:t>1.91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10</w:t>
            </w:r>
          </w:p>
        </w:tc>
      </w:tr>
      <w:tr w:rsidR="009E413B" w:rsidRPr="00F64BDC" w14:paraId="7A60D50B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1C1584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MxD F1 overexpressed</w:t>
            </w:r>
          </w:p>
        </w:tc>
        <w:tc>
          <w:tcPr>
            <w:tcW w:w="1630" w:type="dxa"/>
            <w:noWrap/>
          </w:tcPr>
          <w:p w14:paraId="44721CCE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68C7D8FC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C26B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C54AC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0D1FB5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2A45D6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EEFC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E413B" w:rsidRPr="00F64BDC" w14:paraId="39413967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FD9F297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630" w:type="dxa"/>
            <w:noWrap/>
            <w:vAlign w:val="bottom"/>
          </w:tcPr>
          <w:p w14:paraId="173C84C4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73" w:type="dxa"/>
            <w:noWrap/>
            <w:vAlign w:val="bottom"/>
          </w:tcPr>
          <w:p w14:paraId="07BE1B10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vAlign w:val="bottom"/>
          </w:tcPr>
          <w:p w14:paraId="2320EFB5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4.00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0" w:type="auto"/>
            <w:vAlign w:val="bottom"/>
          </w:tcPr>
          <w:p w14:paraId="4198C3C0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C9A8427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14:paraId="6ECC991E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bottom"/>
          </w:tcPr>
          <w:p w14:paraId="3A1B02A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eastAsia="Times New Roman" w:cs="Times New Roman"/>
                <w:b/>
                <w:sz w:val="20"/>
                <w:szCs w:val="20"/>
              </w:rPr>
              <w:t>8.01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9E413B" w:rsidRPr="00F64BDC" w14:paraId="0F2BF598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643E682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itotic</w:t>
            </w:r>
          </w:p>
        </w:tc>
        <w:tc>
          <w:tcPr>
            <w:tcW w:w="1630" w:type="dxa"/>
            <w:noWrap/>
            <w:vAlign w:val="bottom"/>
          </w:tcPr>
          <w:p w14:paraId="45EEC4A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373" w:type="dxa"/>
            <w:noWrap/>
            <w:vAlign w:val="bottom"/>
          </w:tcPr>
          <w:p w14:paraId="73FAC95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70.5</w:t>
            </w:r>
          </w:p>
        </w:tc>
        <w:tc>
          <w:tcPr>
            <w:tcW w:w="0" w:type="auto"/>
            <w:vAlign w:val="bottom"/>
          </w:tcPr>
          <w:p w14:paraId="770B729C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1.11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85</w:t>
            </w:r>
          </w:p>
        </w:tc>
        <w:tc>
          <w:tcPr>
            <w:tcW w:w="0" w:type="auto"/>
            <w:vAlign w:val="bottom"/>
          </w:tcPr>
          <w:p w14:paraId="0D38C0B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544D6B6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4CEDD57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0" w:type="auto"/>
            <w:vAlign w:val="bottom"/>
          </w:tcPr>
          <w:p w14:paraId="5B24004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F64BDC">
              <w:rPr>
                <w:rFonts w:eastAsia="Times New Roman" w:cs="Times New Roman"/>
                <w:b/>
                <w:sz w:val="20"/>
                <w:szCs w:val="20"/>
              </w:rPr>
              <w:t>5.68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9E413B" w:rsidRPr="00F64BDC" w14:paraId="5C02A1E8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479927A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1630" w:type="dxa"/>
            <w:noWrap/>
            <w:vAlign w:val="bottom"/>
          </w:tcPr>
          <w:p w14:paraId="66F5060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3" w:type="dxa"/>
            <w:noWrap/>
            <w:vAlign w:val="bottom"/>
          </w:tcPr>
          <w:p w14:paraId="60F4D464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vAlign w:val="bottom"/>
          </w:tcPr>
          <w:p w14:paraId="2B84F3B8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6.7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0" w:type="auto"/>
            <w:vAlign w:val="bottom"/>
          </w:tcPr>
          <w:p w14:paraId="2686A93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715A45B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44EEB96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2B099A1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413B" w:rsidRPr="00F64BDC" w14:paraId="341706C0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C0A3B1D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ost-meiotic</w:t>
            </w:r>
          </w:p>
        </w:tc>
        <w:tc>
          <w:tcPr>
            <w:tcW w:w="1630" w:type="dxa"/>
            <w:noWrap/>
            <w:vAlign w:val="bottom"/>
          </w:tcPr>
          <w:p w14:paraId="5F8AAEB6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3" w:type="dxa"/>
            <w:noWrap/>
            <w:vAlign w:val="bottom"/>
          </w:tcPr>
          <w:p w14:paraId="665D5A9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0" w:type="auto"/>
            <w:vAlign w:val="bottom"/>
          </w:tcPr>
          <w:p w14:paraId="2669A1A9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6.57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0" w:type="auto"/>
            <w:vAlign w:val="bottom"/>
          </w:tcPr>
          <w:p w14:paraId="3D6B907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291BDF4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0C313799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vAlign w:val="bottom"/>
          </w:tcPr>
          <w:p w14:paraId="572EA90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9E413B" w:rsidRPr="00F64BDC" w14:paraId="31168DDC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6AB6BC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Underexpressed &gt;5% F2s</w:t>
            </w:r>
          </w:p>
        </w:tc>
        <w:tc>
          <w:tcPr>
            <w:tcW w:w="1630" w:type="dxa"/>
            <w:noWrap/>
          </w:tcPr>
          <w:p w14:paraId="02F132FA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7A3D4ADA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D899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43D167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1C51FB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25E1A9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2E5F9A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E413B" w:rsidRPr="00F64BDC" w14:paraId="1AEC8D14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94CEE96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630" w:type="dxa"/>
            <w:noWrap/>
            <w:vAlign w:val="bottom"/>
          </w:tcPr>
          <w:p w14:paraId="2769DD24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73" w:type="dxa"/>
            <w:noWrap/>
            <w:vAlign w:val="bottom"/>
          </w:tcPr>
          <w:p w14:paraId="23557018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0" w:type="auto"/>
            <w:vAlign w:val="bottom"/>
          </w:tcPr>
          <w:p w14:paraId="1FB9FD2C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vAlign w:val="bottom"/>
          </w:tcPr>
          <w:p w14:paraId="3D323A28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4AEDDAB6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21EC4B37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bottom"/>
          </w:tcPr>
          <w:p w14:paraId="010E4152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9E413B" w:rsidRPr="00E535E9" w14:paraId="1A95A415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FED0B22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itotic</w:t>
            </w:r>
          </w:p>
        </w:tc>
        <w:tc>
          <w:tcPr>
            <w:tcW w:w="1630" w:type="dxa"/>
            <w:noWrap/>
            <w:vAlign w:val="bottom"/>
          </w:tcPr>
          <w:p w14:paraId="43D11F0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73" w:type="dxa"/>
            <w:noWrap/>
            <w:vAlign w:val="bottom"/>
          </w:tcPr>
          <w:p w14:paraId="489F7781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vAlign w:val="bottom"/>
          </w:tcPr>
          <w:p w14:paraId="28B8594B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1.90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  <w:vAlign w:val="bottom"/>
          </w:tcPr>
          <w:p w14:paraId="43466C6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FB8D92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716F4FB5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0" w:type="auto"/>
            <w:vAlign w:val="bottom"/>
          </w:tcPr>
          <w:p w14:paraId="5651C8EA" w14:textId="77777777" w:rsidR="009E413B" w:rsidRPr="00E535E9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301</w:t>
            </w:r>
          </w:p>
        </w:tc>
      </w:tr>
      <w:tr w:rsidR="009E413B" w:rsidRPr="00F64BDC" w14:paraId="60DB9C69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9C482C1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1630" w:type="dxa"/>
            <w:noWrap/>
            <w:vAlign w:val="bottom"/>
          </w:tcPr>
          <w:p w14:paraId="02D9311C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73" w:type="dxa"/>
            <w:noWrap/>
            <w:vAlign w:val="bottom"/>
          </w:tcPr>
          <w:p w14:paraId="613DB08C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37.3</w:t>
            </w:r>
          </w:p>
        </w:tc>
        <w:tc>
          <w:tcPr>
            <w:tcW w:w="0" w:type="auto"/>
            <w:vAlign w:val="bottom"/>
          </w:tcPr>
          <w:p w14:paraId="16AADF9A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0" w:type="auto"/>
            <w:vAlign w:val="bottom"/>
          </w:tcPr>
          <w:p w14:paraId="3450E146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DDF1B77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32D6053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ED51D8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413B" w:rsidRPr="00F64BDC" w14:paraId="013C7F24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40C6174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ost-meiotic</w:t>
            </w:r>
          </w:p>
        </w:tc>
        <w:tc>
          <w:tcPr>
            <w:tcW w:w="1630" w:type="dxa"/>
            <w:noWrap/>
            <w:vAlign w:val="bottom"/>
          </w:tcPr>
          <w:p w14:paraId="4A037BE7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373" w:type="dxa"/>
            <w:noWrap/>
            <w:vAlign w:val="bottom"/>
          </w:tcPr>
          <w:p w14:paraId="02B521D1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0" w:type="auto"/>
            <w:vAlign w:val="bottom"/>
          </w:tcPr>
          <w:p w14:paraId="79DEFAAE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5.58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105</w:t>
            </w:r>
          </w:p>
        </w:tc>
        <w:tc>
          <w:tcPr>
            <w:tcW w:w="0" w:type="auto"/>
            <w:vAlign w:val="bottom"/>
          </w:tcPr>
          <w:p w14:paraId="7A43E869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A37F70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700BF319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vAlign w:val="bottom"/>
          </w:tcPr>
          <w:p w14:paraId="1579EB17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5.54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9E413B" w:rsidRPr="00F64BDC" w14:paraId="16B55DA4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E63AE2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cs="Times New Roman"/>
                <w:sz w:val="20"/>
                <w:szCs w:val="20"/>
              </w:rPr>
              <w:t>Overexpressed &gt;5% F2s</w:t>
            </w:r>
          </w:p>
        </w:tc>
        <w:tc>
          <w:tcPr>
            <w:tcW w:w="1630" w:type="dxa"/>
            <w:noWrap/>
          </w:tcPr>
          <w:p w14:paraId="036DA96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3" w:type="dxa"/>
            <w:noWrap/>
          </w:tcPr>
          <w:p w14:paraId="210977DB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47BFB4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1FB8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56B1C6F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92EB1E7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BD41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E413B" w:rsidRPr="00F64BDC" w14:paraId="59465076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6D60EDB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1630" w:type="dxa"/>
            <w:noWrap/>
            <w:vAlign w:val="bottom"/>
          </w:tcPr>
          <w:p w14:paraId="1D04BCD4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73" w:type="dxa"/>
            <w:noWrap/>
            <w:vAlign w:val="bottom"/>
          </w:tcPr>
          <w:p w14:paraId="59CCDF9D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0" w:type="auto"/>
            <w:vAlign w:val="bottom"/>
          </w:tcPr>
          <w:p w14:paraId="23AB78A2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5.26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0" w:type="auto"/>
            <w:vAlign w:val="bottom"/>
          </w:tcPr>
          <w:p w14:paraId="043F963A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672EB77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14:paraId="51BFF724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bottom"/>
          </w:tcPr>
          <w:p w14:paraId="4C7901C9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.0115</w:t>
            </w:r>
          </w:p>
        </w:tc>
      </w:tr>
      <w:tr w:rsidR="009E413B" w:rsidRPr="00F64BDC" w14:paraId="5BB4F2F4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989B3E7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itotic</w:t>
            </w:r>
          </w:p>
        </w:tc>
        <w:tc>
          <w:tcPr>
            <w:tcW w:w="1630" w:type="dxa"/>
            <w:noWrap/>
            <w:vAlign w:val="bottom"/>
          </w:tcPr>
          <w:p w14:paraId="32C79A7B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373" w:type="dxa"/>
            <w:noWrap/>
            <w:vAlign w:val="bottom"/>
          </w:tcPr>
          <w:p w14:paraId="2E7E3A6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253.1</w:t>
            </w:r>
          </w:p>
        </w:tc>
        <w:tc>
          <w:tcPr>
            <w:tcW w:w="0" w:type="auto"/>
            <w:vAlign w:val="bottom"/>
          </w:tcPr>
          <w:p w14:paraId="3B92389C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5.21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75</w:t>
            </w:r>
          </w:p>
        </w:tc>
        <w:tc>
          <w:tcPr>
            <w:tcW w:w="0" w:type="auto"/>
            <w:vAlign w:val="bottom"/>
          </w:tcPr>
          <w:p w14:paraId="73929A4D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A366FCF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</w:tcPr>
          <w:p w14:paraId="756C518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577FC4FD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9.91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06</w:t>
            </w:r>
          </w:p>
        </w:tc>
      </w:tr>
      <w:tr w:rsidR="009E413B" w:rsidRPr="00F64BDC" w14:paraId="2D7ACF68" w14:textId="77777777" w:rsidTr="00F65A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7D95AB3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1630" w:type="dxa"/>
            <w:noWrap/>
            <w:vAlign w:val="bottom"/>
          </w:tcPr>
          <w:p w14:paraId="7879599E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73" w:type="dxa"/>
            <w:noWrap/>
            <w:vAlign w:val="bottom"/>
          </w:tcPr>
          <w:p w14:paraId="6270055F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98.9</w:t>
            </w:r>
          </w:p>
        </w:tc>
        <w:tc>
          <w:tcPr>
            <w:tcW w:w="0" w:type="auto"/>
            <w:vAlign w:val="bottom"/>
          </w:tcPr>
          <w:p w14:paraId="7E8AFAD4" w14:textId="77777777" w:rsidR="009E413B" w:rsidRPr="00ED586E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6.83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0" w:type="auto"/>
            <w:vAlign w:val="bottom"/>
          </w:tcPr>
          <w:p w14:paraId="34C597BE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B5B3043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45744D2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2F7F4E4" w14:textId="77777777" w:rsidR="009E413B" w:rsidRPr="00F64BDC" w:rsidRDefault="009E413B" w:rsidP="00F65A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E413B" w:rsidRPr="00F64BDC" w14:paraId="3D0B6CDE" w14:textId="77777777" w:rsidTr="00F65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B7396EE" w14:textId="77777777" w:rsidR="009E413B" w:rsidRPr="00F64BDC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7848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ost-meiotic</w:t>
            </w:r>
          </w:p>
        </w:tc>
        <w:tc>
          <w:tcPr>
            <w:tcW w:w="1630" w:type="dxa"/>
            <w:noWrap/>
            <w:vAlign w:val="bottom"/>
          </w:tcPr>
          <w:p w14:paraId="7C72139B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73" w:type="dxa"/>
            <w:noWrap/>
            <w:vAlign w:val="bottom"/>
          </w:tcPr>
          <w:p w14:paraId="3F6717C5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0" w:type="auto"/>
            <w:vAlign w:val="bottom"/>
          </w:tcPr>
          <w:p w14:paraId="7107C125" w14:textId="77777777" w:rsidR="009E413B" w:rsidRPr="00ED586E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ED586E">
              <w:rPr>
                <w:rFonts w:eastAsia="Times New Roman" w:cs="Times New Roman"/>
                <w:b/>
                <w:sz w:val="20"/>
                <w:szCs w:val="20"/>
              </w:rPr>
              <w:t>2.68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x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ED586E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0" w:type="auto"/>
            <w:vAlign w:val="bottom"/>
          </w:tcPr>
          <w:p w14:paraId="5189ADD0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9DDEAB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418151E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4BDC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vAlign w:val="bottom"/>
          </w:tcPr>
          <w:p w14:paraId="192F0CD1" w14:textId="77777777" w:rsidR="009E413B" w:rsidRPr="00F64BDC" w:rsidRDefault="009E413B" w:rsidP="00F65A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</w:tbl>
    <w:p w14:paraId="7A5C4A4D" w14:textId="77777777" w:rsidR="009E413B" w:rsidRPr="00F64BDC" w:rsidRDefault="009E413B" w:rsidP="009E413B">
      <w:pPr>
        <w:spacing w:before="60" w:line="360" w:lineRule="auto"/>
        <w:rPr>
          <w:rFonts w:cs="Times New Roman"/>
        </w:rPr>
      </w:pPr>
      <w:r w:rsidRPr="00F64BDC">
        <w:rPr>
          <w:rFonts w:cs="Times New Roman"/>
          <w:vertAlign w:val="superscript"/>
        </w:rPr>
        <w:t>1</w:t>
      </w:r>
      <w:r w:rsidRPr="00F64BDC">
        <w:rPr>
          <w:rFonts w:cs="Times New Roman"/>
        </w:rPr>
        <w:t xml:space="preserve">hypergeometric test. Values significant at Bonferroni-corrected </w:t>
      </w:r>
      <w:r w:rsidRPr="00F64BDC">
        <w:rPr>
          <w:rFonts w:cs="Times New Roman"/>
          <w:i/>
        </w:rPr>
        <w:t>P&lt;</w:t>
      </w:r>
      <w:r w:rsidRPr="00F64BDC">
        <w:rPr>
          <w:rFonts w:cs="Times New Roman"/>
        </w:rPr>
        <w:t xml:space="preserve"> </w:t>
      </w:r>
      <w:r w:rsidRPr="00F64BDC">
        <w:rPr>
          <w:rFonts w:cs="Times New Roman"/>
          <w:color w:val="000000"/>
        </w:rPr>
        <w:t>0.00045 are in bold.</w:t>
      </w:r>
    </w:p>
    <w:p w14:paraId="126DBF45" w14:textId="3F5E0B98" w:rsidR="0040273F" w:rsidRPr="00816BE9" w:rsidRDefault="009E413B" w:rsidP="000E5B0D">
      <w:pPr>
        <w:spacing w:before="60" w:line="360" w:lineRule="auto"/>
        <w:rPr>
          <w:b/>
        </w:rPr>
      </w:pPr>
      <w:r>
        <w:rPr>
          <w:vertAlign w:val="superscript"/>
        </w:rPr>
        <w:t>2</w:t>
      </w:r>
      <w:r>
        <w:t>spermatogenic cell-type classifications based on Chalmel et al. 2007. SO: somatic; MI: mitotic</w:t>
      </w:r>
      <w:r w:rsidR="00E43497">
        <w:t>; ME: meiotic; PM: postmeiotic</w:t>
      </w:r>
      <w:bookmarkStart w:id="0" w:name="_GoBack"/>
      <w:bookmarkEnd w:id="0"/>
    </w:p>
    <w:sectPr w:rsidR="0040273F" w:rsidRPr="00816BE9" w:rsidSect="00BD3A49">
      <w:footerReference w:type="default" r:id="rId8"/>
      <w:pgSz w:w="11900" w:h="16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75E84" w14:textId="77777777" w:rsidR="00F65AFA" w:rsidRDefault="00F65AFA">
      <w:r>
        <w:separator/>
      </w:r>
    </w:p>
  </w:endnote>
  <w:endnote w:type="continuationSeparator" w:id="0">
    <w:p w14:paraId="6749BF6B" w14:textId="77777777" w:rsidR="00F65AFA" w:rsidRDefault="00F6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D0AD7" w14:textId="77777777" w:rsidR="00F65AFA" w:rsidRDefault="00F65AFA" w:rsidP="00816BE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E5B0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8689B" w14:textId="77777777" w:rsidR="00F65AFA" w:rsidRDefault="00F65AFA">
      <w:r>
        <w:separator/>
      </w:r>
    </w:p>
  </w:footnote>
  <w:footnote w:type="continuationSeparator" w:id="0">
    <w:p w14:paraId="351D1884" w14:textId="77777777" w:rsidR="00F65AFA" w:rsidRDefault="00F65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97020"/>
    <w:multiLevelType w:val="hybridMultilevel"/>
    <w:tmpl w:val="7EC4B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1847"/>
    <w:multiLevelType w:val="hybridMultilevel"/>
    <w:tmpl w:val="05CCA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F514D"/>
    <w:multiLevelType w:val="hybridMultilevel"/>
    <w:tmpl w:val="7042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FF0A3D"/>
    <w:multiLevelType w:val="hybridMultilevel"/>
    <w:tmpl w:val="EFA41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136E4C"/>
    <w:multiLevelType w:val="hybridMultilevel"/>
    <w:tmpl w:val="59B8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1E165F"/>
    <w:multiLevelType w:val="hybridMultilevel"/>
    <w:tmpl w:val="A886C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56307"/>
    <w:multiLevelType w:val="hybridMultilevel"/>
    <w:tmpl w:val="7D26C1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2D2473BC"/>
    <w:multiLevelType w:val="hybridMultilevel"/>
    <w:tmpl w:val="9010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C40030"/>
    <w:multiLevelType w:val="hybridMultilevel"/>
    <w:tmpl w:val="BBFA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F35118"/>
    <w:multiLevelType w:val="hybridMultilevel"/>
    <w:tmpl w:val="AD005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DE09DF"/>
    <w:multiLevelType w:val="hybridMultilevel"/>
    <w:tmpl w:val="D78A75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3510703C"/>
    <w:multiLevelType w:val="hybridMultilevel"/>
    <w:tmpl w:val="1360CF00"/>
    <w:lvl w:ilvl="0" w:tplc="11B0F6EC">
      <w:start w:val="8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82349A5"/>
    <w:multiLevelType w:val="hybridMultilevel"/>
    <w:tmpl w:val="2CA2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04E4D"/>
    <w:multiLevelType w:val="hybridMultilevel"/>
    <w:tmpl w:val="55806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642DF0"/>
    <w:multiLevelType w:val="hybridMultilevel"/>
    <w:tmpl w:val="8826A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F1430C2"/>
    <w:multiLevelType w:val="hybridMultilevel"/>
    <w:tmpl w:val="68C4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B9607B"/>
    <w:multiLevelType w:val="hybridMultilevel"/>
    <w:tmpl w:val="1CB6F0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9D6F61"/>
    <w:multiLevelType w:val="hybridMultilevel"/>
    <w:tmpl w:val="4880E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26712E2"/>
    <w:multiLevelType w:val="hybridMultilevel"/>
    <w:tmpl w:val="2B12AABE"/>
    <w:lvl w:ilvl="0" w:tplc="11B0F6EC">
      <w:start w:val="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FD7472"/>
    <w:multiLevelType w:val="hybridMultilevel"/>
    <w:tmpl w:val="202480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781489F"/>
    <w:multiLevelType w:val="hybridMultilevel"/>
    <w:tmpl w:val="9BB891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7CE550E"/>
    <w:multiLevelType w:val="hybridMultilevel"/>
    <w:tmpl w:val="6C5A16D6"/>
    <w:lvl w:ilvl="0" w:tplc="11B0F6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323E92"/>
    <w:multiLevelType w:val="hybridMultilevel"/>
    <w:tmpl w:val="64A0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DE0AFA"/>
    <w:multiLevelType w:val="hybridMultilevel"/>
    <w:tmpl w:val="B28EA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E541DB9"/>
    <w:multiLevelType w:val="hybridMultilevel"/>
    <w:tmpl w:val="0F30E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13"/>
  </w:num>
  <w:num w:numId="4">
    <w:abstractNumId w:val="23"/>
  </w:num>
  <w:num w:numId="5">
    <w:abstractNumId w:val="4"/>
  </w:num>
  <w:num w:numId="6">
    <w:abstractNumId w:val="2"/>
  </w:num>
  <w:num w:numId="7">
    <w:abstractNumId w:val="7"/>
  </w:num>
  <w:num w:numId="8">
    <w:abstractNumId w:val="12"/>
  </w:num>
  <w:num w:numId="9">
    <w:abstractNumId w:val="14"/>
  </w:num>
  <w:num w:numId="10">
    <w:abstractNumId w:val="9"/>
  </w:num>
  <w:num w:numId="11">
    <w:abstractNumId w:val="22"/>
  </w:num>
  <w:num w:numId="12">
    <w:abstractNumId w:val="3"/>
  </w:num>
  <w:num w:numId="13">
    <w:abstractNumId w:val="5"/>
  </w:num>
  <w:num w:numId="14">
    <w:abstractNumId w:val="24"/>
  </w:num>
  <w:num w:numId="15">
    <w:abstractNumId w:val="1"/>
  </w:num>
  <w:num w:numId="16">
    <w:abstractNumId w:val="21"/>
  </w:num>
  <w:num w:numId="17">
    <w:abstractNumId w:val="11"/>
  </w:num>
  <w:num w:numId="18">
    <w:abstractNumId w:val="0"/>
  </w:num>
  <w:num w:numId="19">
    <w:abstractNumId w:val="16"/>
  </w:num>
  <w:num w:numId="20">
    <w:abstractNumId w:val="20"/>
  </w:num>
  <w:num w:numId="21">
    <w:abstractNumId w:val="10"/>
  </w:num>
  <w:num w:numId="22">
    <w:abstractNumId w:val="6"/>
  </w:num>
  <w:num w:numId="23">
    <w:abstractNumId w:val="18"/>
  </w:num>
  <w:num w:numId="24">
    <w:abstractNumId w:val="19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72"/>
    <w:rsid w:val="0000019D"/>
    <w:rsid w:val="00000B25"/>
    <w:rsid w:val="0000135B"/>
    <w:rsid w:val="00001A19"/>
    <w:rsid w:val="00004DFC"/>
    <w:rsid w:val="00007A8B"/>
    <w:rsid w:val="00014486"/>
    <w:rsid w:val="00014747"/>
    <w:rsid w:val="0002105D"/>
    <w:rsid w:val="00022254"/>
    <w:rsid w:val="000226EA"/>
    <w:rsid w:val="00026989"/>
    <w:rsid w:val="000328B6"/>
    <w:rsid w:val="0003301F"/>
    <w:rsid w:val="000332A0"/>
    <w:rsid w:val="000347D8"/>
    <w:rsid w:val="00035B5A"/>
    <w:rsid w:val="00036BFE"/>
    <w:rsid w:val="0004228B"/>
    <w:rsid w:val="00043E1B"/>
    <w:rsid w:val="00043EA6"/>
    <w:rsid w:val="000472C5"/>
    <w:rsid w:val="00050539"/>
    <w:rsid w:val="00055144"/>
    <w:rsid w:val="00057977"/>
    <w:rsid w:val="00063569"/>
    <w:rsid w:val="000642A4"/>
    <w:rsid w:val="0007135B"/>
    <w:rsid w:val="00071456"/>
    <w:rsid w:val="00072B8F"/>
    <w:rsid w:val="00072FCC"/>
    <w:rsid w:val="00076F94"/>
    <w:rsid w:val="0008512C"/>
    <w:rsid w:val="00087A13"/>
    <w:rsid w:val="00090218"/>
    <w:rsid w:val="000905AE"/>
    <w:rsid w:val="000928D9"/>
    <w:rsid w:val="00093395"/>
    <w:rsid w:val="0009525E"/>
    <w:rsid w:val="00096988"/>
    <w:rsid w:val="00097000"/>
    <w:rsid w:val="000970A9"/>
    <w:rsid w:val="000A2DC2"/>
    <w:rsid w:val="000A3D79"/>
    <w:rsid w:val="000B17E4"/>
    <w:rsid w:val="000B1A0D"/>
    <w:rsid w:val="000B218A"/>
    <w:rsid w:val="000B39D8"/>
    <w:rsid w:val="000B55B9"/>
    <w:rsid w:val="000C031D"/>
    <w:rsid w:val="000C15BE"/>
    <w:rsid w:val="000C1B25"/>
    <w:rsid w:val="000C1F9F"/>
    <w:rsid w:val="000C5482"/>
    <w:rsid w:val="000D282B"/>
    <w:rsid w:val="000D4635"/>
    <w:rsid w:val="000D6AEC"/>
    <w:rsid w:val="000E158E"/>
    <w:rsid w:val="000E366E"/>
    <w:rsid w:val="000E5B0D"/>
    <w:rsid w:val="000F013A"/>
    <w:rsid w:val="000F0290"/>
    <w:rsid w:val="000F02FD"/>
    <w:rsid w:val="000F18D2"/>
    <w:rsid w:val="000F35DC"/>
    <w:rsid w:val="000F3F96"/>
    <w:rsid w:val="000F4F3A"/>
    <w:rsid w:val="000F563D"/>
    <w:rsid w:val="00105646"/>
    <w:rsid w:val="00107185"/>
    <w:rsid w:val="001123D8"/>
    <w:rsid w:val="00112A2B"/>
    <w:rsid w:val="00112D86"/>
    <w:rsid w:val="00115DFD"/>
    <w:rsid w:val="00116E8B"/>
    <w:rsid w:val="00117D81"/>
    <w:rsid w:val="00121821"/>
    <w:rsid w:val="00122518"/>
    <w:rsid w:val="0012609F"/>
    <w:rsid w:val="00126A70"/>
    <w:rsid w:val="00134042"/>
    <w:rsid w:val="00134923"/>
    <w:rsid w:val="00140E85"/>
    <w:rsid w:val="00143B64"/>
    <w:rsid w:val="00150589"/>
    <w:rsid w:val="00150720"/>
    <w:rsid w:val="001513CA"/>
    <w:rsid w:val="00153981"/>
    <w:rsid w:val="00154A64"/>
    <w:rsid w:val="00160047"/>
    <w:rsid w:val="00164B83"/>
    <w:rsid w:val="00165305"/>
    <w:rsid w:val="00171DDC"/>
    <w:rsid w:val="00185183"/>
    <w:rsid w:val="001870D3"/>
    <w:rsid w:val="001870DA"/>
    <w:rsid w:val="00190165"/>
    <w:rsid w:val="00194872"/>
    <w:rsid w:val="00194BD2"/>
    <w:rsid w:val="001A1D25"/>
    <w:rsid w:val="001A24E6"/>
    <w:rsid w:val="001A4750"/>
    <w:rsid w:val="001B21AD"/>
    <w:rsid w:val="001B277F"/>
    <w:rsid w:val="001C0122"/>
    <w:rsid w:val="001C1838"/>
    <w:rsid w:val="001C4173"/>
    <w:rsid w:val="001C53AE"/>
    <w:rsid w:val="001C5F39"/>
    <w:rsid w:val="001D6915"/>
    <w:rsid w:val="001D72CA"/>
    <w:rsid w:val="001E4954"/>
    <w:rsid w:val="001E6CA2"/>
    <w:rsid w:val="001E71DF"/>
    <w:rsid w:val="001F0841"/>
    <w:rsid w:val="001F2A11"/>
    <w:rsid w:val="001F2C27"/>
    <w:rsid w:val="001F3288"/>
    <w:rsid w:val="001F616F"/>
    <w:rsid w:val="001F6C7B"/>
    <w:rsid w:val="00210D0E"/>
    <w:rsid w:val="00211C93"/>
    <w:rsid w:val="00213B74"/>
    <w:rsid w:val="002207A5"/>
    <w:rsid w:val="00221D56"/>
    <w:rsid w:val="00221FC9"/>
    <w:rsid w:val="0022438E"/>
    <w:rsid w:val="00227DD1"/>
    <w:rsid w:val="002300EB"/>
    <w:rsid w:val="00231242"/>
    <w:rsid w:val="00232216"/>
    <w:rsid w:val="002330BE"/>
    <w:rsid w:val="00233DB1"/>
    <w:rsid w:val="00241E4B"/>
    <w:rsid w:val="0024252C"/>
    <w:rsid w:val="00243ED2"/>
    <w:rsid w:val="00244F66"/>
    <w:rsid w:val="00244FA9"/>
    <w:rsid w:val="00250E8D"/>
    <w:rsid w:val="0025171B"/>
    <w:rsid w:val="002518CC"/>
    <w:rsid w:val="00252837"/>
    <w:rsid w:val="00253F10"/>
    <w:rsid w:val="00257116"/>
    <w:rsid w:val="002603F4"/>
    <w:rsid w:val="00261CDF"/>
    <w:rsid w:val="00261F93"/>
    <w:rsid w:val="0026414C"/>
    <w:rsid w:val="002641BF"/>
    <w:rsid w:val="00265913"/>
    <w:rsid w:val="00271A1F"/>
    <w:rsid w:val="00274F69"/>
    <w:rsid w:val="00275591"/>
    <w:rsid w:val="002816CD"/>
    <w:rsid w:val="0029179B"/>
    <w:rsid w:val="00294958"/>
    <w:rsid w:val="0029506E"/>
    <w:rsid w:val="002A15E6"/>
    <w:rsid w:val="002A512B"/>
    <w:rsid w:val="002B0E21"/>
    <w:rsid w:val="002B0E71"/>
    <w:rsid w:val="002B32CF"/>
    <w:rsid w:val="002C13B7"/>
    <w:rsid w:val="002C2520"/>
    <w:rsid w:val="002C2753"/>
    <w:rsid w:val="002C2A8B"/>
    <w:rsid w:val="002D3FB1"/>
    <w:rsid w:val="002D6A53"/>
    <w:rsid w:val="002D7EF4"/>
    <w:rsid w:val="002E0F8C"/>
    <w:rsid w:val="002E4988"/>
    <w:rsid w:val="002E66C5"/>
    <w:rsid w:val="002E7A15"/>
    <w:rsid w:val="002F01BC"/>
    <w:rsid w:val="002F26C4"/>
    <w:rsid w:val="002F6527"/>
    <w:rsid w:val="002F6AD6"/>
    <w:rsid w:val="002F78AD"/>
    <w:rsid w:val="00300C3B"/>
    <w:rsid w:val="00307AE9"/>
    <w:rsid w:val="00313223"/>
    <w:rsid w:val="00313387"/>
    <w:rsid w:val="00316D4E"/>
    <w:rsid w:val="003173D2"/>
    <w:rsid w:val="003178A9"/>
    <w:rsid w:val="003221F8"/>
    <w:rsid w:val="003227B5"/>
    <w:rsid w:val="00327070"/>
    <w:rsid w:val="00327431"/>
    <w:rsid w:val="00334CCF"/>
    <w:rsid w:val="00342F7A"/>
    <w:rsid w:val="00344F69"/>
    <w:rsid w:val="003471AF"/>
    <w:rsid w:val="00350E82"/>
    <w:rsid w:val="0035325A"/>
    <w:rsid w:val="0035585E"/>
    <w:rsid w:val="0036306C"/>
    <w:rsid w:val="003636E9"/>
    <w:rsid w:val="00364F99"/>
    <w:rsid w:val="00373ED9"/>
    <w:rsid w:val="003766FB"/>
    <w:rsid w:val="00377286"/>
    <w:rsid w:val="003923B5"/>
    <w:rsid w:val="003A1172"/>
    <w:rsid w:val="003A169B"/>
    <w:rsid w:val="003A431F"/>
    <w:rsid w:val="003A6FCE"/>
    <w:rsid w:val="003A7A33"/>
    <w:rsid w:val="003B0C41"/>
    <w:rsid w:val="003B0E4F"/>
    <w:rsid w:val="003B2950"/>
    <w:rsid w:val="003B376C"/>
    <w:rsid w:val="003B4D45"/>
    <w:rsid w:val="003B728D"/>
    <w:rsid w:val="003C13AF"/>
    <w:rsid w:val="003C1526"/>
    <w:rsid w:val="003C313E"/>
    <w:rsid w:val="003C368C"/>
    <w:rsid w:val="003C4815"/>
    <w:rsid w:val="003D4EF0"/>
    <w:rsid w:val="003D760C"/>
    <w:rsid w:val="003E2AF5"/>
    <w:rsid w:val="003E3389"/>
    <w:rsid w:val="003E478C"/>
    <w:rsid w:val="003E62FE"/>
    <w:rsid w:val="003E7953"/>
    <w:rsid w:val="003F0C44"/>
    <w:rsid w:val="003F2701"/>
    <w:rsid w:val="003F38DA"/>
    <w:rsid w:val="003F3E54"/>
    <w:rsid w:val="003F584C"/>
    <w:rsid w:val="004008B4"/>
    <w:rsid w:val="00401734"/>
    <w:rsid w:val="0040273F"/>
    <w:rsid w:val="00404E76"/>
    <w:rsid w:val="004077B9"/>
    <w:rsid w:val="00421317"/>
    <w:rsid w:val="004242E8"/>
    <w:rsid w:val="00427E74"/>
    <w:rsid w:val="004322E9"/>
    <w:rsid w:val="004324A9"/>
    <w:rsid w:val="00434F05"/>
    <w:rsid w:val="00436399"/>
    <w:rsid w:val="00437A23"/>
    <w:rsid w:val="00437D03"/>
    <w:rsid w:val="00445FB9"/>
    <w:rsid w:val="00445FE4"/>
    <w:rsid w:val="00447572"/>
    <w:rsid w:val="0045254E"/>
    <w:rsid w:val="00452590"/>
    <w:rsid w:val="00452BF1"/>
    <w:rsid w:val="00455991"/>
    <w:rsid w:val="004568D8"/>
    <w:rsid w:val="00457A8D"/>
    <w:rsid w:val="004615D3"/>
    <w:rsid w:val="00465D44"/>
    <w:rsid w:val="00470CC4"/>
    <w:rsid w:val="00471244"/>
    <w:rsid w:val="0047413D"/>
    <w:rsid w:val="00474D89"/>
    <w:rsid w:val="00475A2E"/>
    <w:rsid w:val="00477BD5"/>
    <w:rsid w:val="004804C1"/>
    <w:rsid w:val="00490127"/>
    <w:rsid w:val="00493DBC"/>
    <w:rsid w:val="00493DE6"/>
    <w:rsid w:val="00494224"/>
    <w:rsid w:val="004959CF"/>
    <w:rsid w:val="00495C1B"/>
    <w:rsid w:val="004A200C"/>
    <w:rsid w:val="004A55E0"/>
    <w:rsid w:val="004C6BCE"/>
    <w:rsid w:val="004D0D83"/>
    <w:rsid w:val="004D117D"/>
    <w:rsid w:val="004D2126"/>
    <w:rsid w:val="004D38AA"/>
    <w:rsid w:val="004D5614"/>
    <w:rsid w:val="004E0284"/>
    <w:rsid w:val="004E19E8"/>
    <w:rsid w:val="004E2044"/>
    <w:rsid w:val="004E4FBF"/>
    <w:rsid w:val="004E5492"/>
    <w:rsid w:val="004E5582"/>
    <w:rsid w:val="004F4F7E"/>
    <w:rsid w:val="005033C3"/>
    <w:rsid w:val="005045E2"/>
    <w:rsid w:val="005060F1"/>
    <w:rsid w:val="00506B55"/>
    <w:rsid w:val="00510A85"/>
    <w:rsid w:val="00516DCD"/>
    <w:rsid w:val="00523363"/>
    <w:rsid w:val="005233B6"/>
    <w:rsid w:val="00524690"/>
    <w:rsid w:val="00527B9D"/>
    <w:rsid w:val="00535B12"/>
    <w:rsid w:val="00540F96"/>
    <w:rsid w:val="00544188"/>
    <w:rsid w:val="005441C5"/>
    <w:rsid w:val="00544740"/>
    <w:rsid w:val="005519B0"/>
    <w:rsid w:val="00553356"/>
    <w:rsid w:val="00553948"/>
    <w:rsid w:val="00557D3B"/>
    <w:rsid w:val="00564A40"/>
    <w:rsid w:val="00575525"/>
    <w:rsid w:val="0057707A"/>
    <w:rsid w:val="00580E2B"/>
    <w:rsid w:val="00581C60"/>
    <w:rsid w:val="00583985"/>
    <w:rsid w:val="00584E66"/>
    <w:rsid w:val="0059005D"/>
    <w:rsid w:val="00590584"/>
    <w:rsid w:val="00593CE6"/>
    <w:rsid w:val="00594781"/>
    <w:rsid w:val="00594EF9"/>
    <w:rsid w:val="00594F73"/>
    <w:rsid w:val="005A1ADF"/>
    <w:rsid w:val="005A3368"/>
    <w:rsid w:val="005A5ECF"/>
    <w:rsid w:val="005B0013"/>
    <w:rsid w:val="005B1942"/>
    <w:rsid w:val="005B2B40"/>
    <w:rsid w:val="005B46CD"/>
    <w:rsid w:val="005B50AC"/>
    <w:rsid w:val="005B5FF6"/>
    <w:rsid w:val="005B7930"/>
    <w:rsid w:val="005C1B6C"/>
    <w:rsid w:val="005C7AE1"/>
    <w:rsid w:val="005D28C6"/>
    <w:rsid w:val="005D36E9"/>
    <w:rsid w:val="005D76CF"/>
    <w:rsid w:val="005E17BD"/>
    <w:rsid w:val="005E5A52"/>
    <w:rsid w:val="005E7469"/>
    <w:rsid w:val="005F1721"/>
    <w:rsid w:val="005F2430"/>
    <w:rsid w:val="005F2A16"/>
    <w:rsid w:val="005F4C9B"/>
    <w:rsid w:val="00602C87"/>
    <w:rsid w:val="00610122"/>
    <w:rsid w:val="006116CF"/>
    <w:rsid w:val="00611F2B"/>
    <w:rsid w:val="00614E59"/>
    <w:rsid w:val="00615ADA"/>
    <w:rsid w:val="00616B6B"/>
    <w:rsid w:val="00620C94"/>
    <w:rsid w:val="00621BB6"/>
    <w:rsid w:val="00621BEA"/>
    <w:rsid w:val="006257F1"/>
    <w:rsid w:val="00627BBE"/>
    <w:rsid w:val="00630EBD"/>
    <w:rsid w:val="006376E5"/>
    <w:rsid w:val="00651B60"/>
    <w:rsid w:val="00653F0E"/>
    <w:rsid w:val="00656CBC"/>
    <w:rsid w:val="00663B33"/>
    <w:rsid w:val="00663BF9"/>
    <w:rsid w:val="006717F8"/>
    <w:rsid w:val="006725F1"/>
    <w:rsid w:val="0067659F"/>
    <w:rsid w:val="006765AC"/>
    <w:rsid w:val="00676F1F"/>
    <w:rsid w:val="00677D1D"/>
    <w:rsid w:val="0068438F"/>
    <w:rsid w:val="00686295"/>
    <w:rsid w:val="006865A1"/>
    <w:rsid w:val="006868DD"/>
    <w:rsid w:val="00693A3C"/>
    <w:rsid w:val="00694073"/>
    <w:rsid w:val="00695847"/>
    <w:rsid w:val="006A1619"/>
    <w:rsid w:val="006A241B"/>
    <w:rsid w:val="006A43D3"/>
    <w:rsid w:val="006A55F9"/>
    <w:rsid w:val="006A5E34"/>
    <w:rsid w:val="006A6473"/>
    <w:rsid w:val="006A7A4D"/>
    <w:rsid w:val="006B558A"/>
    <w:rsid w:val="006B61B7"/>
    <w:rsid w:val="006B6AB3"/>
    <w:rsid w:val="006B7C41"/>
    <w:rsid w:val="006C129A"/>
    <w:rsid w:val="006C185A"/>
    <w:rsid w:val="006C47E3"/>
    <w:rsid w:val="006C7C8E"/>
    <w:rsid w:val="006D5DBD"/>
    <w:rsid w:val="006F290D"/>
    <w:rsid w:val="006F48E1"/>
    <w:rsid w:val="006F6220"/>
    <w:rsid w:val="006F7519"/>
    <w:rsid w:val="00700FFC"/>
    <w:rsid w:val="007013D8"/>
    <w:rsid w:val="00704207"/>
    <w:rsid w:val="00705F40"/>
    <w:rsid w:val="007100FD"/>
    <w:rsid w:val="00721287"/>
    <w:rsid w:val="0072331B"/>
    <w:rsid w:val="00725F37"/>
    <w:rsid w:val="0072651A"/>
    <w:rsid w:val="00733F62"/>
    <w:rsid w:val="00742FB9"/>
    <w:rsid w:val="0074344B"/>
    <w:rsid w:val="00746237"/>
    <w:rsid w:val="00750978"/>
    <w:rsid w:val="00752B59"/>
    <w:rsid w:val="007557A4"/>
    <w:rsid w:val="00755D0A"/>
    <w:rsid w:val="00755D1F"/>
    <w:rsid w:val="00756D31"/>
    <w:rsid w:val="00760932"/>
    <w:rsid w:val="00761F07"/>
    <w:rsid w:val="007627A7"/>
    <w:rsid w:val="00763B05"/>
    <w:rsid w:val="007746CE"/>
    <w:rsid w:val="00774B11"/>
    <w:rsid w:val="00781E0B"/>
    <w:rsid w:val="007821F9"/>
    <w:rsid w:val="00784A26"/>
    <w:rsid w:val="007861AE"/>
    <w:rsid w:val="007861D0"/>
    <w:rsid w:val="00790347"/>
    <w:rsid w:val="00794F6C"/>
    <w:rsid w:val="007959A6"/>
    <w:rsid w:val="007A0C8F"/>
    <w:rsid w:val="007A781D"/>
    <w:rsid w:val="007A7D9C"/>
    <w:rsid w:val="007B152B"/>
    <w:rsid w:val="007B1647"/>
    <w:rsid w:val="007B2853"/>
    <w:rsid w:val="007B57AF"/>
    <w:rsid w:val="007B65AD"/>
    <w:rsid w:val="007C2774"/>
    <w:rsid w:val="007C46D7"/>
    <w:rsid w:val="007C70FE"/>
    <w:rsid w:val="007C78C8"/>
    <w:rsid w:val="007D12A6"/>
    <w:rsid w:val="007D3723"/>
    <w:rsid w:val="007E3622"/>
    <w:rsid w:val="007E3B3E"/>
    <w:rsid w:val="007E5391"/>
    <w:rsid w:val="007E5FF9"/>
    <w:rsid w:val="007E7640"/>
    <w:rsid w:val="007F0D25"/>
    <w:rsid w:val="007F71D5"/>
    <w:rsid w:val="00801EEC"/>
    <w:rsid w:val="00803AFC"/>
    <w:rsid w:val="008061E0"/>
    <w:rsid w:val="00807FFE"/>
    <w:rsid w:val="00812269"/>
    <w:rsid w:val="00812965"/>
    <w:rsid w:val="00812C92"/>
    <w:rsid w:val="00816089"/>
    <w:rsid w:val="008163DD"/>
    <w:rsid w:val="008166FF"/>
    <w:rsid w:val="00816BE9"/>
    <w:rsid w:val="00817BE0"/>
    <w:rsid w:val="00824399"/>
    <w:rsid w:val="0082541A"/>
    <w:rsid w:val="00825C29"/>
    <w:rsid w:val="0082603D"/>
    <w:rsid w:val="0082607D"/>
    <w:rsid w:val="0083549B"/>
    <w:rsid w:val="00835E6F"/>
    <w:rsid w:val="00836888"/>
    <w:rsid w:val="00836BE5"/>
    <w:rsid w:val="0084193F"/>
    <w:rsid w:val="00843571"/>
    <w:rsid w:val="00844346"/>
    <w:rsid w:val="008500EA"/>
    <w:rsid w:val="00850355"/>
    <w:rsid w:val="008505CF"/>
    <w:rsid w:val="00850B72"/>
    <w:rsid w:val="008534CF"/>
    <w:rsid w:val="008566FC"/>
    <w:rsid w:val="00856C52"/>
    <w:rsid w:val="00864FBB"/>
    <w:rsid w:val="008677EB"/>
    <w:rsid w:val="00867BD0"/>
    <w:rsid w:val="00872835"/>
    <w:rsid w:val="00873101"/>
    <w:rsid w:val="00873B54"/>
    <w:rsid w:val="0087584C"/>
    <w:rsid w:val="008760DD"/>
    <w:rsid w:val="00880BFB"/>
    <w:rsid w:val="00881B41"/>
    <w:rsid w:val="00885BC6"/>
    <w:rsid w:val="00887315"/>
    <w:rsid w:val="008904A2"/>
    <w:rsid w:val="008948D1"/>
    <w:rsid w:val="0089622C"/>
    <w:rsid w:val="00897BBE"/>
    <w:rsid w:val="008A4E5B"/>
    <w:rsid w:val="008B0A08"/>
    <w:rsid w:val="008B3BE9"/>
    <w:rsid w:val="008B5646"/>
    <w:rsid w:val="008B64F0"/>
    <w:rsid w:val="008C2D44"/>
    <w:rsid w:val="008C3427"/>
    <w:rsid w:val="008C4FDE"/>
    <w:rsid w:val="008C581C"/>
    <w:rsid w:val="008C706F"/>
    <w:rsid w:val="008D2C17"/>
    <w:rsid w:val="008D400E"/>
    <w:rsid w:val="008D45F6"/>
    <w:rsid w:val="008D509C"/>
    <w:rsid w:val="008D7031"/>
    <w:rsid w:val="008D7B16"/>
    <w:rsid w:val="008E111B"/>
    <w:rsid w:val="008E33BC"/>
    <w:rsid w:val="008E4888"/>
    <w:rsid w:val="008F1604"/>
    <w:rsid w:val="008F3B8A"/>
    <w:rsid w:val="00900AA7"/>
    <w:rsid w:val="00902384"/>
    <w:rsid w:val="00906AF4"/>
    <w:rsid w:val="00912267"/>
    <w:rsid w:val="00912640"/>
    <w:rsid w:val="00915764"/>
    <w:rsid w:val="00915DA3"/>
    <w:rsid w:val="00916C48"/>
    <w:rsid w:val="00917CCF"/>
    <w:rsid w:val="00925993"/>
    <w:rsid w:val="0092736C"/>
    <w:rsid w:val="009278E3"/>
    <w:rsid w:val="00931B5E"/>
    <w:rsid w:val="009335A3"/>
    <w:rsid w:val="00935D8E"/>
    <w:rsid w:val="00940D2F"/>
    <w:rsid w:val="00941E4F"/>
    <w:rsid w:val="00941E84"/>
    <w:rsid w:val="00942028"/>
    <w:rsid w:val="00942989"/>
    <w:rsid w:val="00945CA7"/>
    <w:rsid w:val="00946033"/>
    <w:rsid w:val="00946909"/>
    <w:rsid w:val="00946CA4"/>
    <w:rsid w:val="00953D8A"/>
    <w:rsid w:val="009548FC"/>
    <w:rsid w:val="00956ED7"/>
    <w:rsid w:val="0095764C"/>
    <w:rsid w:val="00961631"/>
    <w:rsid w:val="00961A16"/>
    <w:rsid w:val="00964F1B"/>
    <w:rsid w:val="009663BE"/>
    <w:rsid w:val="00967A5D"/>
    <w:rsid w:val="00970004"/>
    <w:rsid w:val="009719AE"/>
    <w:rsid w:val="00971A91"/>
    <w:rsid w:val="00974B73"/>
    <w:rsid w:val="00974CE5"/>
    <w:rsid w:val="00975D53"/>
    <w:rsid w:val="009760FF"/>
    <w:rsid w:val="00984DE1"/>
    <w:rsid w:val="00992477"/>
    <w:rsid w:val="00993E7C"/>
    <w:rsid w:val="009A40BB"/>
    <w:rsid w:val="009A49D3"/>
    <w:rsid w:val="009B02B9"/>
    <w:rsid w:val="009B3F49"/>
    <w:rsid w:val="009B6C24"/>
    <w:rsid w:val="009C358D"/>
    <w:rsid w:val="009C443B"/>
    <w:rsid w:val="009C62E4"/>
    <w:rsid w:val="009C7A2C"/>
    <w:rsid w:val="009D0408"/>
    <w:rsid w:val="009D1F80"/>
    <w:rsid w:val="009D4BC2"/>
    <w:rsid w:val="009D65B9"/>
    <w:rsid w:val="009E0231"/>
    <w:rsid w:val="009E0A02"/>
    <w:rsid w:val="009E0F8B"/>
    <w:rsid w:val="009E2516"/>
    <w:rsid w:val="009E2542"/>
    <w:rsid w:val="009E413B"/>
    <w:rsid w:val="009E7FC5"/>
    <w:rsid w:val="009F31FD"/>
    <w:rsid w:val="009F55F5"/>
    <w:rsid w:val="009F5B19"/>
    <w:rsid w:val="009F6460"/>
    <w:rsid w:val="009F7D3F"/>
    <w:rsid w:val="00A060E0"/>
    <w:rsid w:val="00A06321"/>
    <w:rsid w:val="00A07379"/>
    <w:rsid w:val="00A13A11"/>
    <w:rsid w:val="00A14063"/>
    <w:rsid w:val="00A206C6"/>
    <w:rsid w:val="00A21AE4"/>
    <w:rsid w:val="00A22AD2"/>
    <w:rsid w:val="00A27996"/>
    <w:rsid w:val="00A36F67"/>
    <w:rsid w:val="00A44977"/>
    <w:rsid w:val="00A457BB"/>
    <w:rsid w:val="00A4683E"/>
    <w:rsid w:val="00A54AFB"/>
    <w:rsid w:val="00A565B5"/>
    <w:rsid w:val="00A57681"/>
    <w:rsid w:val="00A6005D"/>
    <w:rsid w:val="00A60A7E"/>
    <w:rsid w:val="00A60B6A"/>
    <w:rsid w:val="00A61876"/>
    <w:rsid w:val="00A61A9D"/>
    <w:rsid w:val="00A61C73"/>
    <w:rsid w:val="00A65155"/>
    <w:rsid w:val="00A7008C"/>
    <w:rsid w:val="00A70208"/>
    <w:rsid w:val="00A748A6"/>
    <w:rsid w:val="00A76EB2"/>
    <w:rsid w:val="00A7772A"/>
    <w:rsid w:val="00A80772"/>
    <w:rsid w:val="00A8357D"/>
    <w:rsid w:val="00A839E7"/>
    <w:rsid w:val="00A84DB4"/>
    <w:rsid w:val="00A8598F"/>
    <w:rsid w:val="00A95901"/>
    <w:rsid w:val="00A96D30"/>
    <w:rsid w:val="00AA3ED1"/>
    <w:rsid w:val="00AA5C57"/>
    <w:rsid w:val="00AB0E70"/>
    <w:rsid w:val="00AB1D80"/>
    <w:rsid w:val="00AB2C9F"/>
    <w:rsid w:val="00AB2E42"/>
    <w:rsid w:val="00AB3AD0"/>
    <w:rsid w:val="00AC33F2"/>
    <w:rsid w:val="00AC4B9F"/>
    <w:rsid w:val="00AC5073"/>
    <w:rsid w:val="00AD0FDA"/>
    <w:rsid w:val="00AD4DD3"/>
    <w:rsid w:val="00AD5F95"/>
    <w:rsid w:val="00AE0351"/>
    <w:rsid w:val="00AE197D"/>
    <w:rsid w:val="00AE19C4"/>
    <w:rsid w:val="00AE736A"/>
    <w:rsid w:val="00AE73CD"/>
    <w:rsid w:val="00AF06E9"/>
    <w:rsid w:val="00AF1992"/>
    <w:rsid w:val="00AF257E"/>
    <w:rsid w:val="00AF6333"/>
    <w:rsid w:val="00AF678E"/>
    <w:rsid w:val="00B00FB3"/>
    <w:rsid w:val="00B02FAD"/>
    <w:rsid w:val="00B03E3C"/>
    <w:rsid w:val="00B0400D"/>
    <w:rsid w:val="00B11BCF"/>
    <w:rsid w:val="00B12D71"/>
    <w:rsid w:val="00B1329B"/>
    <w:rsid w:val="00B17AE8"/>
    <w:rsid w:val="00B235FD"/>
    <w:rsid w:val="00B249E2"/>
    <w:rsid w:val="00B25FC7"/>
    <w:rsid w:val="00B266FD"/>
    <w:rsid w:val="00B26A46"/>
    <w:rsid w:val="00B328B6"/>
    <w:rsid w:val="00B333A0"/>
    <w:rsid w:val="00B33A88"/>
    <w:rsid w:val="00B41636"/>
    <w:rsid w:val="00B417BE"/>
    <w:rsid w:val="00B451E0"/>
    <w:rsid w:val="00B46459"/>
    <w:rsid w:val="00B46A1D"/>
    <w:rsid w:val="00B47F08"/>
    <w:rsid w:val="00B51524"/>
    <w:rsid w:val="00B518E9"/>
    <w:rsid w:val="00B54531"/>
    <w:rsid w:val="00B57A88"/>
    <w:rsid w:val="00B61F49"/>
    <w:rsid w:val="00B621C8"/>
    <w:rsid w:val="00B62529"/>
    <w:rsid w:val="00B6412C"/>
    <w:rsid w:val="00B664D2"/>
    <w:rsid w:val="00B6733F"/>
    <w:rsid w:val="00B72967"/>
    <w:rsid w:val="00B72A04"/>
    <w:rsid w:val="00B733B0"/>
    <w:rsid w:val="00B759A3"/>
    <w:rsid w:val="00B77306"/>
    <w:rsid w:val="00B7781D"/>
    <w:rsid w:val="00B81B9B"/>
    <w:rsid w:val="00B83696"/>
    <w:rsid w:val="00B84326"/>
    <w:rsid w:val="00B877F8"/>
    <w:rsid w:val="00B91C9B"/>
    <w:rsid w:val="00B92358"/>
    <w:rsid w:val="00B95A5B"/>
    <w:rsid w:val="00B95FC9"/>
    <w:rsid w:val="00B97F1B"/>
    <w:rsid w:val="00BC0283"/>
    <w:rsid w:val="00BC1563"/>
    <w:rsid w:val="00BC58B6"/>
    <w:rsid w:val="00BD2A1B"/>
    <w:rsid w:val="00BD3A49"/>
    <w:rsid w:val="00BD4838"/>
    <w:rsid w:val="00BD4D70"/>
    <w:rsid w:val="00BD5FCF"/>
    <w:rsid w:val="00BD6197"/>
    <w:rsid w:val="00BD64F1"/>
    <w:rsid w:val="00BE4B28"/>
    <w:rsid w:val="00BE4E63"/>
    <w:rsid w:val="00BE5406"/>
    <w:rsid w:val="00BE603C"/>
    <w:rsid w:val="00BF00A5"/>
    <w:rsid w:val="00BF625A"/>
    <w:rsid w:val="00C010A6"/>
    <w:rsid w:val="00C029D3"/>
    <w:rsid w:val="00C06058"/>
    <w:rsid w:val="00C07F8F"/>
    <w:rsid w:val="00C10C4B"/>
    <w:rsid w:val="00C13BF2"/>
    <w:rsid w:val="00C17434"/>
    <w:rsid w:val="00C17966"/>
    <w:rsid w:val="00C20264"/>
    <w:rsid w:val="00C2703D"/>
    <w:rsid w:val="00C30BEE"/>
    <w:rsid w:val="00C32026"/>
    <w:rsid w:val="00C32AA1"/>
    <w:rsid w:val="00C340BD"/>
    <w:rsid w:val="00C35640"/>
    <w:rsid w:val="00C35766"/>
    <w:rsid w:val="00C402E5"/>
    <w:rsid w:val="00C407B5"/>
    <w:rsid w:val="00C46846"/>
    <w:rsid w:val="00C46DFE"/>
    <w:rsid w:val="00C51E9B"/>
    <w:rsid w:val="00C523E2"/>
    <w:rsid w:val="00C52A9A"/>
    <w:rsid w:val="00C55A29"/>
    <w:rsid w:val="00C63928"/>
    <w:rsid w:val="00C647B5"/>
    <w:rsid w:val="00C6583F"/>
    <w:rsid w:val="00C66D37"/>
    <w:rsid w:val="00C729B9"/>
    <w:rsid w:val="00C77967"/>
    <w:rsid w:val="00C80C1D"/>
    <w:rsid w:val="00C80D16"/>
    <w:rsid w:val="00C82C2A"/>
    <w:rsid w:val="00C87DA7"/>
    <w:rsid w:val="00C964A6"/>
    <w:rsid w:val="00C97E6F"/>
    <w:rsid w:val="00CA0743"/>
    <w:rsid w:val="00CA635D"/>
    <w:rsid w:val="00CA702E"/>
    <w:rsid w:val="00CB33B0"/>
    <w:rsid w:val="00CB5F12"/>
    <w:rsid w:val="00CC2D4D"/>
    <w:rsid w:val="00CD303B"/>
    <w:rsid w:val="00CD5B33"/>
    <w:rsid w:val="00CE5522"/>
    <w:rsid w:val="00CE5D26"/>
    <w:rsid w:val="00CE7DB5"/>
    <w:rsid w:val="00CF036A"/>
    <w:rsid w:val="00CF0496"/>
    <w:rsid w:val="00CF137D"/>
    <w:rsid w:val="00CF297E"/>
    <w:rsid w:val="00CF2E3D"/>
    <w:rsid w:val="00CF52A4"/>
    <w:rsid w:val="00D027B0"/>
    <w:rsid w:val="00D03BAA"/>
    <w:rsid w:val="00D04A91"/>
    <w:rsid w:val="00D053B0"/>
    <w:rsid w:val="00D13767"/>
    <w:rsid w:val="00D15A5E"/>
    <w:rsid w:val="00D17614"/>
    <w:rsid w:val="00D33E48"/>
    <w:rsid w:val="00D51648"/>
    <w:rsid w:val="00D52063"/>
    <w:rsid w:val="00D52911"/>
    <w:rsid w:val="00D55D49"/>
    <w:rsid w:val="00D57499"/>
    <w:rsid w:val="00D61A77"/>
    <w:rsid w:val="00D62D4F"/>
    <w:rsid w:val="00D65C24"/>
    <w:rsid w:val="00D66C1D"/>
    <w:rsid w:val="00D70308"/>
    <w:rsid w:val="00D71294"/>
    <w:rsid w:val="00D747AB"/>
    <w:rsid w:val="00D75637"/>
    <w:rsid w:val="00D76519"/>
    <w:rsid w:val="00D7716B"/>
    <w:rsid w:val="00D82F2D"/>
    <w:rsid w:val="00D8435E"/>
    <w:rsid w:val="00D84FE4"/>
    <w:rsid w:val="00D9105E"/>
    <w:rsid w:val="00D92D0A"/>
    <w:rsid w:val="00D93A49"/>
    <w:rsid w:val="00D942D8"/>
    <w:rsid w:val="00D97C03"/>
    <w:rsid w:val="00DA1B41"/>
    <w:rsid w:val="00DA3713"/>
    <w:rsid w:val="00DA62C3"/>
    <w:rsid w:val="00DB5CBB"/>
    <w:rsid w:val="00DC5CB7"/>
    <w:rsid w:val="00DD2EFA"/>
    <w:rsid w:val="00DD3E5D"/>
    <w:rsid w:val="00DD600B"/>
    <w:rsid w:val="00DD6AF7"/>
    <w:rsid w:val="00DD7DBF"/>
    <w:rsid w:val="00DE01EA"/>
    <w:rsid w:val="00DE1133"/>
    <w:rsid w:val="00DE43E0"/>
    <w:rsid w:val="00DE5761"/>
    <w:rsid w:val="00DE74AB"/>
    <w:rsid w:val="00DF5402"/>
    <w:rsid w:val="00E01726"/>
    <w:rsid w:val="00E02DBE"/>
    <w:rsid w:val="00E034A3"/>
    <w:rsid w:val="00E06807"/>
    <w:rsid w:val="00E07760"/>
    <w:rsid w:val="00E07F50"/>
    <w:rsid w:val="00E1193C"/>
    <w:rsid w:val="00E126ED"/>
    <w:rsid w:val="00E12EC1"/>
    <w:rsid w:val="00E208E6"/>
    <w:rsid w:val="00E2156F"/>
    <w:rsid w:val="00E22E3C"/>
    <w:rsid w:val="00E27CE7"/>
    <w:rsid w:val="00E308F0"/>
    <w:rsid w:val="00E314DD"/>
    <w:rsid w:val="00E31EA5"/>
    <w:rsid w:val="00E338D3"/>
    <w:rsid w:val="00E368ED"/>
    <w:rsid w:val="00E37209"/>
    <w:rsid w:val="00E4009D"/>
    <w:rsid w:val="00E403D1"/>
    <w:rsid w:val="00E42AD0"/>
    <w:rsid w:val="00E43497"/>
    <w:rsid w:val="00E5275F"/>
    <w:rsid w:val="00E5299E"/>
    <w:rsid w:val="00E54D9C"/>
    <w:rsid w:val="00E6019C"/>
    <w:rsid w:val="00E60631"/>
    <w:rsid w:val="00E60AD2"/>
    <w:rsid w:val="00E61A1C"/>
    <w:rsid w:val="00E62287"/>
    <w:rsid w:val="00E71B44"/>
    <w:rsid w:val="00E72D65"/>
    <w:rsid w:val="00E7577D"/>
    <w:rsid w:val="00E80CE5"/>
    <w:rsid w:val="00E81653"/>
    <w:rsid w:val="00E81FCF"/>
    <w:rsid w:val="00E82527"/>
    <w:rsid w:val="00E83A50"/>
    <w:rsid w:val="00E83A53"/>
    <w:rsid w:val="00E85FE3"/>
    <w:rsid w:val="00E91BF2"/>
    <w:rsid w:val="00E93267"/>
    <w:rsid w:val="00E9536C"/>
    <w:rsid w:val="00E96D83"/>
    <w:rsid w:val="00E97076"/>
    <w:rsid w:val="00E97EC0"/>
    <w:rsid w:val="00EA4D1E"/>
    <w:rsid w:val="00EA65B6"/>
    <w:rsid w:val="00EA6847"/>
    <w:rsid w:val="00EA715E"/>
    <w:rsid w:val="00EB0DFC"/>
    <w:rsid w:val="00EC092D"/>
    <w:rsid w:val="00EC0DB8"/>
    <w:rsid w:val="00EC1668"/>
    <w:rsid w:val="00ED0207"/>
    <w:rsid w:val="00ED20D3"/>
    <w:rsid w:val="00ED4A10"/>
    <w:rsid w:val="00ED628A"/>
    <w:rsid w:val="00ED7BF5"/>
    <w:rsid w:val="00EE3376"/>
    <w:rsid w:val="00EE41BB"/>
    <w:rsid w:val="00EE6553"/>
    <w:rsid w:val="00EF3F4B"/>
    <w:rsid w:val="00EF4319"/>
    <w:rsid w:val="00EF4733"/>
    <w:rsid w:val="00F02988"/>
    <w:rsid w:val="00F02E93"/>
    <w:rsid w:val="00F10115"/>
    <w:rsid w:val="00F14B8A"/>
    <w:rsid w:val="00F21D8E"/>
    <w:rsid w:val="00F32301"/>
    <w:rsid w:val="00F352E5"/>
    <w:rsid w:val="00F42AB7"/>
    <w:rsid w:val="00F42BE6"/>
    <w:rsid w:val="00F451A7"/>
    <w:rsid w:val="00F502D0"/>
    <w:rsid w:val="00F51239"/>
    <w:rsid w:val="00F56C8B"/>
    <w:rsid w:val="00F62466"/>
    <w:rsid w:val="00F63C79"/>
    <w:rsid w:val="00F65AFA"/>
    <w:rsid w:val="00F724B5"/>
    <w:rsid w:val="00F747BC"/>
    <w:rsid w:val="00F76433"/>
    <w:rsid w:val="00F76B32"/>
    <w:rsid w:val="00F77E6E"/>
    <w:rsid w:val="00F815AA"/>
    <w:rsid w:val="00F82BDB"/>
    <w:rsid w:val="00F9286D"/>
    <w:rsid w:val="00F94639"/>
    <w:rsid w:val="00F94832"/>
    <w:rsid w:val="00F94E23"/>
    <w:rsid w:val="00F95BBA"/>
    <w:rsid w:val="00FA5B17"/>
    <w:rsid w:val="00FA6610"/>
    <w:rsid w:val="00FB00C3"/>
    <w:rsid w:val="00FB121E"/>
    <w:rsid w:val="00FB4C20"/>
    <w:rsid w:val="00FB711E"/>
    <w:rsid w:val="00FC239B"/>
    <w:rsid w:val="00FD1962"/>
    <w:rsid w:val="00FD660B"/>
    <w:rsid w:val="00FE1961"/>
    <w:rsid w:val="00FE1E65"/>
    <w:rsid w:val="00FE216B"/>
    <w:rsid w:val="00FF16C9"/>
    <w:rsid w:val="00FF37BD"/>
    <w:rsid w:val="00FF67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065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9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2</Characters>
  <Application>Microsoft Macintosh Word</Application>
  <DocSecurity>0</DocSecurity>
  <Lines>8</Lines>
  <Paragraphs>2</Paragraphs>
  <ScaleCrop>false</ScaleCrop>
  <Company>Max Planck Institute for Evolutionary Biology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Turner</dc:creator>
  <cp:keywords/>
  <cp:lastModifiedBy>Leslie Turner</cp:lastModifiedBy>
  <cp:revision>3</cp:revision>
  <cp:lastPrinted>2013-10-25T14:25:00Z</cp:lastPrinted>
  <dcterms:created xsi:type="dcterms:W3CDTF">2013-11-19T10:07:00Z</dcterms:created>
  <dcterms:modified xsi:type="dcterms:W3CDTF">2013-11-1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1" publications="24"/&gt;&lt;/info&gt;PAPERS2_INFO_END</vt:lpwstr>
  </property>
</Properties>
</file>